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024A14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Appendix Table 1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List of 34 General Urology Questions Organized by Thematic Category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</w:p>
    <w:tbl>
      <w:tblPr>
        <w:tblpPr w:leftFromText="180" w:rightFromText="180" w:vertAnchor="text" w:horzAnchor="page" w:tblpXSpec="center" w:tblpY="559"/>
        <w:tblOverlap w:val="never"/>
        <w:tblW w:w="91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749"/>
        <w:gridCol w:w="3211"/>
        <w:gridCol w:w="2772"/>
      </w:tblGrid>
      <w:tr w14:paraId="7752B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  <w:jc w:val="center"/>
        </w:trPr>
        <w:tc>
          <w:tcPr>
            <w:tcW w:w="1466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0AC58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estion ID</w:t>
            </w:r>
          </w:p>
        </w:tc>
        <w:tc>
          <w:tcPr>
            <w:tcW w:w="1749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6C82F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3211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241EE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mple Clinical Question</w:t>
            </w:r>
          </w:p>
        </w:tc>
        <w:tc>
          <w:tcPr>
            <w:tcW w:w="2772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center"/>
          </w:tcPr>
          <w:p w14:paraId="6020C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inical Relevance</w:t>
            </w:r>
          </w:p>
        </w:tc>
      </w:tr>
      <w:tr w14:paraId="41D70C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0" w:hRule="atLeast"/>
          <w:jc w:val="center"/>
        </w:trPr>
        <w:tc>
          <w:tcPr>
            <w:tcW w:w="1466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3C63B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1</w:t>
            </w:r>
          </w:p>
        </w:tc>
        <w:tc>
          <w:tcPr>
            <w:tcW w:w="1749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71158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ology &amp; Mechanisms</w:t>
            </w:r>
          </w:p>
        </w:tc>
        <w:tc>
          <w:tcPr>
            <w:tcW w:w="3211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41762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hormonal and cellular mechanisms contribute to the development and progression of benign prostatic hyperplasia (BPH)?</w:t>
            </w:r>
          </w:p>
        </w:tc>
        <w:tc>
          <w:tcPr>
            <w:tcW w:w="2772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center"/>
          </w:tcPr>
          <w:p w14:paraId="2BB10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lores pathophysiologic underpinnings of BPH, informing targeted therapies such as 5α-reductase inhibitors and α-blockers.</w:t>
            </w:r>
          </w:p>
        </w:tc>
      </w:tr>
      <w:tr w14:paraId="7E6C93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1ABBA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0A54E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ology &amp; Mechanisms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035B5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do urinary stone composition and metabolic factors interplay in nephrolithiasis formation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5CA23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ssential for tailoring preventive measures (e.g., dietary adjustments, medical expulsive therapy).</w:t>
            </w:r>
          </w:p>
        </w:tc>
      </w:tr>
      <w:tr w14:paraId="00A4DC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0A368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2C4F9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ology &amp; Mechanisms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3B9AD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role do chronic bacterial and inflammatory pathways play in recurrent urinary tract infections (UTIs)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2D75C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lps identify underlying issues such as incomplete bladder emptying or bacterial biofilms.</w:t>
            </w:r>
          </w:p>
        </w:tc>
      </w:tr>
      <w:tr w14:paraId="28962A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7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61D68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0763D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ology &amp; Mechanisms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1490E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molecular mechanisms are implicated in the early stages of prostate cancer development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6D247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lights genetic and epigenetic changes for risk stratification.</w:t>
            </w:r>
          </w:p>
        </w:tc>
      </w:tr>
      <w:tr w14:paraId="3593F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37784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3D567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ology &amp; Mechanisms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47CA7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do pelvic floor muscle dysfunctions lead to urinary incontinence po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ostatectomy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0577C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mphasizes the anatomic and neuromuscular contributors to incontinence, aiding in postoperative rehabilitation.</w:t>
            </w:r>
          </w:p>
        </w:tc>
      </w:tr>
      <w:tr w14:paraId="404BA5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1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66F6F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72A00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agnosis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0A713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are the indications and interpretation limits of serum PSA in routine prostate cancer screening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44D84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arifies risk stratification, false positives, and age-specific cutoffs.</w:t>
            </w:r>
          </w:p>
        </w:tc>
      </w:tr>
      <w:tr w14:paraId="5CE7E2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7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58494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65D7F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agnosis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46BB1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do modern imaging techniques (MRI fusion biopsy) improve prostate cancer detection and staging accuracy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10E84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esses the shift toward targeted biopsies to reduce overdiagnosis.</w:t>
            </w:r>
          </w:p>
        </w:tc>
      </w:tr>
      <w:tr w14:paraId="63286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9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76954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713FB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agnosis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6D92A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diagnostic approach is recommended for adult male patients presenting with lower urinary tract symptoms (LUTS)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7201A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vers symptom scoring, physical exam, urinalysis, and imaging.</w:t>
            </w:r>
          </w:p>
        </w:tc>
      </w:tr>
      <w:tr w14:paraId="35ECD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7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25F10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250B0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agnosis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0EC17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ich clinical parameters help differentiate complicated from uncomplicated UTIs in outpatient settings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02106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ssists in deciding empiric antibiotic coverage and referral.</w:t>
            </w:r>
          </w:p>
        </w:tc>
      </w:tr>
      <w:tr w14:paraId="00F6FC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7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6A7E2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1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32BFE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agnosis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30D82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noninvasive methods are recommended to evaluate recurrent nephrolithiasis and stone burden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45EF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utlines the role of ultrasound, KUB radiograph, and low-dose CT.</w:t>
            </w:r>
          </w:p>
        </w:tc>
      </w:tr>
      <w:tr w14:paraId="73810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53E56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1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3E634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agnosis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4291F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should bladder outlet obstruction (BOO) be assessed in males presenting with obstructive voiding symptoms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00065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vers uroflowmetry, PVR measurement, and possibly pressure-flow studies.</w:t>
            </w:r>
          </w:p>
        </w:tc>
      </w:tr>
      <w:tr w14:paraId="28571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9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08F1A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1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30025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41964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are the indications for transurethral resection of the prostate (TURP) vs. minimally invasive surgical therapies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5D08A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ides intervention choice based on prostate size, comorbidities, and patient preference.</w:t>
            </w:r>
          </w:p>
        </w:tc>
      </w:tr>
      <w:tr w14:paraId="0511B4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7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6BA32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1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58AE2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15C21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effective are α1-blockers compared to 5α-reductase inhibitors in controlling LUTS related to BPH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798E6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ovides comparative data on efficacy, adverse events, and combination therapy.</w:t>
            </w:r>
          </w:p>
        </w:tc>
      </w:tr>
      <w:tr w14:paraId="577A9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7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6A043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1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14C7B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7C099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en should active surveillance be considered vs. immediate treatment for localized prostate cancer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2EFD0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scusses patient selection factors (Gleason score, PSA, MRI findings) for low-risk disease.</w:t>
            </w:r>
          </w:p>
        </w:tc>
      </w:tr>
      <w:tr w14:paraId="739684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64E68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1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095D9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49BBD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are the latest surgical and shock wave lithotripsy (SWL) options for large (&gt;10 mm) kidney stones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53803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iews modality selection, success rates, and complications.</w:t>
            </w:r>
          </w:p>
        </w:tc>
      </w:tr>
      <w:tr w14:paraId="1908B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2B74C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1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6A9AA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0DFDB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does combination therapy with PDE5 inhibitors and α-blockers benefit LUTS in men with erectile dysfunction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18C9A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dresses dual-treatment rationale and side-effect profiles.</w:t>
            </w:r>
          </w:p>
        </w:tc>
      </w:tr>
      <w:tr w14:paraId="67BB9D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6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348FC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1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52BEB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0AB27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systemic therapies are recommended for castration-resistant prostate cancer (CRPC)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700A6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mmarizes the role of novel anti-androgens, chemotherapy, and radioligand therapy.</w:t>
            </w:r>
          </w:p>
        </w:tc>
      </w:tr>
      <w:tr w14:paraId="0D2EA2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2F7B0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1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592BF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6A526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should antibiotic regimens be escalated in cases of persistent UTIs unresponsive to first-line agents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6FB8C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lights resistance patterns, culture-directed therapy, and stewardship principles.</w:t>
            </w:r>
          </w:p>
        </w:tc>
      </w:tr>
      <w:tr w14:paraId="7A177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7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29617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1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2BDAA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6ADEC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pain management strategies are recommended for acute renal colic caused by nephrolithiasis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76514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iews NSAIDs, opioids, α-blockers, and hydration protocols.</w:t>
            </w:r>
          </w:p>
        </w:tc>
      </w:tr>
      <w:tr w14:paraId="02A36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4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4A1CC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2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51E1C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vention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7AD60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dietary modifications reduce the risk of recurrent nephrolithiasis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738CC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scusses fluid intake, oxalate restriction, and calcium moderation.</w:t>
            </w:r>
          </w:p>
        </w:tc>
      </w:tr>
      <w:tr w14:paraId="395A69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4B880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2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73944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vention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22EA5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does prophylactic antibiotic use differ between simple cystoscopy and more invasive urological procedures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1980A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arifies guidelines for antibiotic stewardship in urologic interventions.</w:t>
            </w:r>
          </w:p>
        </w:tc>
      </w:tr>
      <w:tr w14:paraId="3E4F3B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5A152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2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60166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vention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31604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ich preventive measures help reduce rates of cathe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ssociated urinary tract infections (CAUTIs)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16B56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mphasizes sterile technique, minimizing catheter duration, and using coated catheters.</w:t>
            </w:r>
          </w:p>
        </w:tc>
      </w:tr>
      <w:tr w14:paraId="5CC45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64BDA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2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082DE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vention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2A0CE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does lifestyle intervention (exercise, weight loss, smoking cessation) impact BPH progression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3B495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scusses modifiable risk factors and overall urologic health benefits.</w:t>
            </w:r>
          </w:p>
        </w:tc>
      </w:tr>
      <w:tr w14:paraId="69259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0AFAD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2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6E2CE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vention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122FB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do current immunization guidelines impact prophylaxis against urosepsis in high-risk patients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6698C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vers recent vaccine developments (e.g., influenza, pneumococcal) that may lower complications.</w:t>
            </w:r>
          </w:p>
        </w:tc>
      </w:tr>
      <w:tr w14:paraId="49467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7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70D3A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2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781C5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vention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5D8A1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are the recommended follow-up intervals for surveillance imaging post-kidney stone passage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60E02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cuses on preventing future episodes and evaluating stone recurrence risk.</w:t>
            </w:r>
          </w:p>
        </w:tc>
      </w:tr>
      <w:tr w14:paraId="5B6A4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9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65F59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2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371B2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 Counseling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4D05C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should patients be counseled regarding postoperative erectile dysfunction after radical prostatectomy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45E78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utlines realistic expectations, rehabilitation protocols, and partner involvement.</w:t>
            </w:r>
          </w:p>
        </w:tc>
      </w:tr>
      <w:tr w14:paraId="315D90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9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1727F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2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60CD4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 Counseling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12377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are the main points to address when educating men on fertility preservation prior to testicular cancer therapy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2A6D1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scusses sperm banking, fertility-sparing options, and potential gonadotoxic treatments.</w:t>
            </w:r>
          </w:p>
        </w:tc>
      </w:tr>
      <w:tr w14:paraId="336BC8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3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65338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2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43ACE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 Counseling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417D7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can lifestyle modifications and medication adherence be reinforced in BPH management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56EDC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courages patient education on fluid management, medication schedules, and follow-up compliance.</w:t>
            </w:r>
          </w:p>
        </w:tc>
      </w:tr>
      <w:tr w14:paraId="0B6185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9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15DE2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2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0AEEF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 Counseling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3E72F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is the recommended counseling approach for male patients with recurrent UTIs regarding sexual practices and hygiene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30C72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scusses prophylactic measures, hydration, and potential benefit of cranberry derivatives.</w:t>
            </w:r>
          </w:p>
        </w:tc>
      </w:tr>
      <w:tr w14:paraId="45AB23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7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2B764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3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502EE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 Counseling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501C1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ich communication strategies help patients understand the pros/cons of PSA screening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53E61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mphasizes shared decision-making, highlighting benefits vs. risks of overdiagnosis and overtreatment.</w:t>
            </w:r>
          </w:p>
        </w:tc>
      </w:tr>
      <w:tr w14:paraId="7ACB8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6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0D875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3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22B2A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 Counseling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355F7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should lifestyle changes be approached in counseling men with early-stage prostate cancer opting for active surveillance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230F3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inforces importance of exercise, healthy diet, smoking cessation, and follow-up testing.</w:t>
            </w:r>
          </w:p>
        </w:tc>
      </w:tr>
      <w:tr w14:paraId="0C907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4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513E6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3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43D07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 Counseling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07058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at key information should be provided to patients with CRPC regarding treatment side effects and prognosis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0368D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orms on fatigue, bone health, psychological support, and palliative care options.</w:t>
            </w:r>
          </w:p>
        </w:tc>
      </w:tr>
      <w:tr w14:paraId="6F53D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4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200DD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3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7F835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 Counseling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43E5B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w should psychosocial support for patients with chronic prostatitis/chronic pelvic pain syndrome be integrated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47914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dresses mental health, stress management, and quality-of-life concerns.</w:t>
            </w:r>
          </w:p>
        </w:tc>
      </w:tr>
      <w:tr w14:paraId="055022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9" w:hRule="atLeast"/>
          <w:jc w:val="center"/>
        </w:trPr>
        <w:tc>
          <w:tcPr>
            <w:tcW w:w="1466" w:type="dxa"/>
            <w:tcBorders>
              <w:tl2br w:val="nil"/>
              <w:tr2bl w:val="nil"/>
            </w:tcBorders>
            <w:shd w:val="clear"/>
            <w:vAlign w:val="center"/>
          </w:tcPr>
          <w:p w14:paraId="78CA6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3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/>
            <w:vAlign w:val="center"/>
          </w:tcPr>
          <w:p w14:paraId="02417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 Counseling</w:t>
            </w:r>
          </w:p>
        </w:tc>
        <w:tc>
          <w:tcPr>
            <w:tcW w:w="3211" w:type="dxa"/>
            <w:tcBorders>
              <w:tl2br w:val="nil"/>
              <w:tr2bl w:val="nil"/>
            </w:tcBorders>
            <w:shd w:val="clear"/>
            <w:vAlign w:val="center"/>
          </w:tcPr>
          <w:p w14:paraId="7D414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ich factors must be highlighted for patients with recurrent stones regarding fluid intake and medical therapy compliance?</w:t>
            </w:r>
          </w:p>
        </w:tc>
        <w:tc>
          <w:tcPr>
            <w:tcW w:w="2772" w:type="dxa"/>
            <w:tcBorders>
              <w:tl2br w:val="nil"/>
              <w:tr2bl w:val="nil"/>
            </w:tcBorders>
            <w:shd w:val="clear"/>
            <w:vAlign w:val="center"/>
          </w:tcPr>
          <w:p w14:paraId="78058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inforces fluid goals, medication side effects, and importance of regular follow-up.</w:t>
            </w:r>
          </w:p>
        </w:tc>
      </w:tr>
      <w:bookmarkEnd w:id="0"/>
    </w:tbl>
    <w:p w14:paraId="119AFC85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6523F4"/>
    <w:rsid w:val="09120680"/>
    <w:rsid w:val="0FFA1E6E"/>
    <w:rsid w:val="1E561C22"/>
    <w:rsid w:val="79B5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5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2T05:03:44Z</dcterms:created>
  <dc:creator>29182</dc:creator>
  <cp:lastModifiedBy>Merlin</cp:lastModifiedBy>
  <dcterms:modified xsi:type="dcterms:W3CDTF">2025-02-02T05:0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zQ1NmQ4MmNkNGVjYjZjM2Y4MGE3ZDY2MzFhZmNhYzYiLCJ1c2VySWQiOiIxMDM3OTEwMzY2In0=</vt:lpwstr>
  </property>
  <property fmtid="{D5CDD505-2E9C-101B-9397-08002B2CF9AE}" pid="4" name="ICV">
    <vt:lpwstr>5C97294E18CE4B018D0B9B59FE47AE2B_12</vt:lpwstr>
  </property>
</Properties>
</file>